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D1BE9" w14:textId="53C0A27B" w:rsidR="00863DC3" w:rsidRPr="00E64CBB" w:rsidRDefault="00863DC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</w:t>
      </w:r>
    </w:p>
    <w:p w14:paraId="0224AB8A" w14:textId="739E9E87" w:rsidR="00863DC3" w:rsidRPr="00E64CBB" w:rsidRDefault="00863DC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D58434" w14:textId="767FFD3A" w:rsidR="00863DC3" w:rsidRPr="00E64CBB" w:rsidRDefault="00863DC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215BCB"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</w:p>
    <w:p w14:paraId="3322ADA7" w14:textId="272297A7" w:rsidR="005C0154" w:rsidRPr="00E64CBB" w:rsidRDefault="005C015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8B7765" wp14:editId="0BF97002">
                <wp:simplePos x="0" y="0"/>
                <wp:positionH relativeFrom="column">
                  <wp:posOffset>2321426</wp:posOffset>
                </wp:positionH>
                <wp:positionV relativeFrom="paragraph">
                  <wp:posOffset>95122</wp:posOffset>
                </wp:positionV>
                <wp:extent cx="1545590" cy="415290"/>
                <wp:effectExtent l="0" t="0" r="0" b="0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5590" cy="415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1DDFC41" w14:textId="77777777" w:rsidR="005C0154" w:rsidRPr="009057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andomly selected sample size </w:t>
                            </w:r>
                          </w:p>
                          <w:p w14:paraId="3C22FCCA" w14:textId="77777777" w:rsidR="005C0154" w:rsidRPr="009057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,619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48B776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82.8pt;margin-top:7.5pt;width:121.7pt;height:32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" filled="f" fillcolor="#4472c4 [3204]" stroked="f" strokecolor="black [3213]">
                <v:shadow color="#e7e6e6 [3214]"/>
                <v:textbox style="mso-fit-shape-to-text:t">
                  <w:txbxContent>
                    <w:p w14:paraId="01DDFC41" w14:textId="77777777" w:rsidR="005C0154" w:rsidRPr="009057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Randomly selected sample size </w:t>
                      </w:r>
                    </w:p>
                    <w:p w14:paraId="3C22FCCA" w14:textId="77777777" w:rsidR="005C0154" w:rsidRPr="009057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50149E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,619)</w:t>
                      </w:r>
                    </w:p>
                  </w:txbxContent>
                </v:textbox>
              </v:shape>
            </w:pict>
          </mc:Fallback>
        </mc:AlternateContent>
      </w: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B47D59" wp14:editId="6E0D71B1">
                <wp:simplePos x="0" y="0"/>
                <wp:positionH relativeFrom="column">
                  <wp:posOffset>-36830</wp:posOffset>
                </wp:positionH>
                <wp:positionV relativeFrom="paragraph">
                  <wp:posOffset>107449</wp:posOffset>
                </wp:positionV>
                <wp:extent cx="2317750" cy="1224280"/>
                <wp:effectExtent l="0" t="0" r="0" b="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7750" cy="1224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F51E1CA" w14:textId="0F67C6AE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cluded individuals (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3,292)</w:t>
                            </w:r>
                          </w:p>
                          <w:p w14:paraId="734FD939" w14:textId="3DAB3308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Contact failed: 1,517 (22.9%)</w:t>
                            </w:r>
                          </w:p>
                          <w:p w14:paraId="594D4D8D" w14:textId="6BD180DC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Refused participation: 1,775 (26.8%)</w:t>
                            </w:r>
                          </w:p>
                          <w:p w14:paraId="05A4FF28" w14:textId="5F4978A6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Main reasons for refusal:</w:t>
                            </w:r>
                          </w:p>
                          <w:p w14:paraId="25DD4859" w14:textId="1E9F0E7E" w:rsidR="005C0154" w:rsidRPr="0050149E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No interest in the study (58%)</w:t>
                            </w:r>
                          </w:p>
                          <w:p w14:paraId="352D3541" w14:textId="0BF1AE3A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Felt too weak to participate (13%)</w:t>
                            </w:r>
                          </w:p>
                          <w:p w14:paraId="2260DDED" w14:textId="2EFE438F" w:rsidR="005C0154" w:rsidRPr="0050149E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Lack of time (12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B47D59" id="Text Box 32" o:spid="_x0000_s1027" type="#_x0000_t202" style="position:absolute;margin-left:-2.9pt;margin-top:8.45pt;width:182.5pt;height:96.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" filled="f" fillcolor="#4472c4 [3204]" stroked="f" strokecolor="black [3213]">
                <v:shadow color="#e7e6e6 [3214]"/>
                <v:textbox style="mso-fit-shape-to-text:t">
                  <w:txbxContent>
                    <w:p w14:paraId="2F51E1CA" w14:textId="0F67C6AE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Excluded individuals (</w:t>
                      </w: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3,292)</w:t>
                      </w:r>
                    </w:p>
                    <w:p w14:paraId="734FD939" w14:textId="3DAB3308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- Contact failed: 1,517 (22.9%)</w:t>
                      </w:r>
                    </w:p>
                    <w:p w14:paraId="594D4D8D" w14:textId="6BD180DC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- Refused participation: 1,775 (26.8%)</w:t>
                      </w:r>
                    </w:p>
                    <w:p w14:paraId="05A4FF28" w14:textId="5F4978A6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Main reasons for refusal:</w:t>
                      </w:r>
                    </w:p>
                    <w:p w14:paraId="25DD4859" w14:textId="1E9F0E7E" w:rsidR="005C0154" w:rsidRPr="0050149E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No interest in the study (58%)</w:t>
                      </w:r>
                    </w:p>
                    <w:p w14:paraId="352D3541" w14:textId="0BF1AE3A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Felt too weak to participate (13%)</w:t>
                      </w:r>
                    </w:p>
                    <w:p w14:paraId="2260DDED" w14:textId="2EFE438F" w:rsidR="005C0154" w:rsidRPr="0050149E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Lack of time (12%)</w:t>
                      </w:r>
                    </w:p>
                  </w:txbxContent>
                </v:textbox>
              </v:shape>
            </w:pict>
          </mc:Fallback>
        </mc:AlternateContent>
      </w:r>
    </w:p>
    <w:p w14:paraId="7601A51C" w14:textId="227CFABA" w:rsidR="00215BCB" w:rsidRPr="00E64CBB" w:rsidRDefault="0050149E" w:rsidP="00215BC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3F83FA" wp14:editId="42F8CD65">
                <wp:simplePos x="0" y="0"/>
                <wp:positionH relativeFrom="column">
                  <wp:posOffset>12700</wp:posOffset>
                </wp:positionH>
                <wp:positionV relativeFrom="paragraph">
                  <wp:posOffset>10778</wp:posOffset>
                </wp:positionV>
                <wp:extent cx="2152984" cy="1446984"/>
                <wp:effectExtent l="12700" t="12700" r="19050" b="1397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984" cy="144698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D4C34C" id="Rectangle 35" o:spid="_x0000_s1026" style="position:absolute;margin-left:1pt;margin-top:.85pt;width:169.55pt;height:113.9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" filled="f" fillcolor="#4472c4 [3204]" strokecolor="black [3213]" strokeweight="1.5pt">
                <v:shadow color="#e7e6e6 [3214]"/>
              </v:rect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E06ED5" wp14:editId="0C7DB3EC">
                <wp:simplePos x="0" y="0"/>
                <wp:positionH relativeFrom="column">
                  <wp:posOffset>2368378</wp:posOffset>
                </wp:positionH>
                <wp:positionV relativeFrom="paragraph">
                  <wp:posOffset>15708</wp:posOffset>
                </wp:positionV>
                <wp:extent cx="1461011" cy="540464"/>
                <wp:effectExtent l="12700" t="12700" r="12700" b="18415"/>
                <wp:wrapNone/>
                <wp:docPr id="3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1011" cy="54046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0A684AB" id="AutoShape 5" o:spid="_x0000_s1026" style="position:absolute;margin-left:186.5pt;margin-top:1.25pt;width:115.05pt;height:42.5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" filled="f" fillcolor="#4472c4 [3204]" strokecolor="black [3213]" strokeweight="1.5pt">
                <v:shadow color="#e7e6e6 [3214]"/>
              </v:roundrect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60A879" wp14:editId="392BD963">
                <wp:simplePos x="0" y="0"/>
                <wp:positionH relativeFrom="column">
                  <wp:posOffset>2371116</wp:posOffset>
                </wp:positionH>
                <wp:positionV relativeFrom="paragraph">
                  <wp:posOffset>1032645</wp:posOffset>
                </wp:positionV>
                <wp:extent cx="1461012" cy="540464"/>
                <wp:effectExtent l="12700" t="12700" r="12700" b="18415"/>
                <wp:wrapNone/>
                <wp:docPr id="3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1012" cy="54046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4BD1F22" id="AutoShape 5" o:spid="_x0000_s1026" style="position:absolute;margin-left:186.7pt;margin-top:81.3pt;width:115.05pt;height:42.5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" filled="f" fillcolor="#4472c4 [3204]" strokecolor="black [3213]" strokeweight="1.5pt">
                <v:shadow color="#e7e6e6 [3214]"/>
              </v:roundrect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755BD1" wp14:editId="260A6519">
                <wp:simplePos x="0" y="0"/>
                <wp:positionH relativeFrom="column">
                  <wp:posOffset>2374345</wp:posOffset>
                </wp:positionH>
                <wp:positionV relativeFrom="paragraph">
                  <wp:posOffset>3037431</wp:posOffset>
                </wp:positionV>
                <wp:extent cx="1457783" cy="778108"/>
                <wp:effectExtent l="12700" t="12700" r="15875" b="9525"/>
                <wp:wrapNone/>
                <wp:docPr id="3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783" cy="77810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4E5E20" id="AutoShape 5" o:spid="_x0000_s1026" style="position:absolute;margin-left:186.95pt;margin-top:239.15pt;width:114.8pt;height:61.2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" filled="f" fillcolor="#4472c4 [3204]" strokecolor="black [3213]" strokeweight="1.5pt">
                <v:shadow color="#e7e6e6 [3214]"/>
              </v:roundrect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B6081A" wp14:editId="00916D61">
                <wp:simplePos x="0" y="0"/>
                <wp:positionH relativeFrom="column">
                  <wp:posOffset>3098884</wp:posOffset>
                </wp:positionH>
                <wp:positionV relativeFrom="paragraph">
                  <wp:posOffset>556172</wp:posOffset>
                </wp:positionV>
                <wp:extent cx="2738" cy="476473"/>
                <wp:effectExtent l="12700" t="12700" r="22860" b="19050"/>
                <wp:wrapNone/>
                <wp:docPr id="42" name="Gerade Verbindu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8" cy="476473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8860EDE" id="Gerade Verbindung 3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pt,43.8pt" to="244.2pt,8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" strokecolor="black [3213]" strokeweight="1.5pt">
                <v:stroke joinstyle="miter"/>
              </v:line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156B50" wp14:editId="71C29E5F">
                <wp:simplePos x="0" y="0"/>
                <wp:positionH relativeFrom="column">
                  <wp:posOffset>3101622</wp:posOffset>
                </wp:positionH>
                <wp:positionV relativeFrom="paragraph">
                  <wp:posOffset>1573109</wp:posOffset>
                </wp:positionV>
                <wp:extent cx="0" cy="445138"/>
                <wp:effectExtent l="12700" t="0" r="12700" b="24765"/>
                <wp:wrapNone/>
                <wp:docPr id="43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13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F0F817F" id="Gerade Verbindung 8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2pt,123.85pt" to="244.2pt,15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" strokecolor="black [3213]" strokeweight="1.5pt">
                <v:stroke joinstyle="miter"/>
              </v:line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C68132" wp14:editId="5D2EA11C">
                <wp:simplePos x="0" y="0"/>
                <wp:positionH relativeFrom="column">
                  <wp:posOffset>3832128</wp:posOffset>
                </wp:positionH>
                <wp:positionV relativeFrom="paragraph">
                  <wp:posOffset>1297958</wp:posOffset>
                </wp:positionV>
                <wp:extent cx="288032" cy="990522"/>
                <wp:effectExtent l="0" t="12700" r="17145" b="13335"/>
                <wp:wrapNone/>
                <wp:docPr id="48" name="Geschweifte Klammer recht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32" cy="990522"/>
                        </a:xfrm>
                        <a:prstGeom prst="rightBrace">
                          <a:avLst>
                            <a:gd name="adj1" fmla="val 8333"/>
                            <a:gd name="adj2" fmla="val 50827"/>
                          </a:avLst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BF9AF5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19" o:spid="_x0000_s1026" type="#_x0000_t88" style="position:absolute;margin-left:301.75pt;margin-top:102.2pt;width:22.7pt;height:7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" adj="523,10979" strokecolor="black [3213]" strokeweight="1.5pt">
                <v:stroke joinstyle="miter"/>
              </v:shape>
            </w:pict>
          </mc:Fallback>
        </mc:AlternateContent>
      </w:r>
      <w:r w:rsidR="00215BCB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9A951D" wp14:editId="26576582">
                <wp:simplePos x="0" y="0"/>
                <wp:positionH relativeFrom="column">
                  <wp:posOffset>3832128</wp:posOffset>
                </wp:positionH>
                <wp:positionV relativeFrom="paragraph">
                  <wp:posOffset>2288480</wp:posOffset>
                </wp:positionV>
                <wp:extent cx="288032" cy="1076803"/>
                <wp:effectExtent l="0" t="12700" r="17145" b="15875"/>
                <wp:wrapNone/>
                <wp:docPr id="49" name="Geschweifte Klammer rechts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32" cy="1076803"/>
                        </a:xfrm>
                        <a:prstGeom prst="rightBrace">
                          <a:avLst>
                            <a:gd name="adj1" fmla="val 8333"/>
                            <a:gd name="adj2" fmla="val 48424"/>
                          </a:avLst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485B36" id="Geschweifte Klammer rechts 62" o:spid="_x0000_s1026" type="#_x0000_t88" style="position:absolute;margin-left:301.75pt;margin-top:180.2pt;width:22.7pt;height:84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" adj="481,10460" strokecolor="black [3213]" strokeweight="1.5pt">
                <v:stroke joinstyle="miter"/>
              </v:shape>
            </w:pict>
          </mc:Fallback>
        </mc:AlternateContent>
      </w:r>
    </w:p>
    <w:p w14:paraId="382820AD" w14:textId="0D800211" w:rsidR="00215BCB" w:rsidRPr="00E64CBB" w:rsidRDefault="00215BC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1D1705" w14:textId="400CB27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D8FB70" w14:textId="58329E80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F771CA" w14:textId="37D50B54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207128" w14:textId="3175B3C5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E1E171" wp14:editId="4C9C6A92">
                <wp:simplePos x="0" y="0"/>
                <wp:positionH relativeFrom="column">
                  <wp:posOffset>2165684</wp:posOffset>
                </wp:positionH>
                <wp:positionV relativeFrom="paragraph">
                  <wp:posOffset>71521</wp:posOffset>
                </wp:positionV>
                <wp:extent cx="938330" cy="0"/>
                <wp:effectExtent l="0" t="12700" r="14605" b="12700"/>
                <wp:wrapNone/>
                <wp:docPr id="45" name="Gerade Verbindu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833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2880571" id="Gerade Verbindung 13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0.55pt,5.65pt" to="244.45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" strokecolor="black [3213]" strokeweight="1.5pt">
                <v:stroke joinstyle="miter"/>
              </v:line>
            </w:pict>
          </mc:Fallback>
        </mc:AlternateContent>
      </w:r>
    </w:p>
    <w:p w14:paraId="6F0117B3" w14:textId="7B1B9730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47D1F1" wp14:editId="0E727E77">
                <wp:simplePos x="0" y="0"/>
                <wp:positionH relativeFrom="column">
                  <wp:posOffset>2338070</wp:posOffset>
                </wp:positionH>
                <wp:positionV relativeFrom="paragraph">
                  <wp:posOffset>75799</wp:posOffset>
                </wp:positionV>
                <wp:extent cx="1546225" cy="523875"/>
                <wp:effectExtent l="0" t="0" r="0" b="0"/>
                <wp:wrapNone/>
                <wp:docPr id="2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6225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036AE5F" w14:textId="77777777" w:rsidR="005C0154" w:rsidRPr="009057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articipants: AgeCoDe baseline sample</w:t>
                            </w:r>
                          </w:p>
                          <w:p w14:paraId="7CCC5C88" w14:textId="77777777" w:rsidR="005C0154" w:rsidRPr="009057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3,327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47D1F1" id="_x0000_s1028" type="#_x0000_t202" style="position:absolute;margin-left:184.1pt;margin-top:5.95pt;width:121.75pt;height:41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" filled="f" fillcolor="#4472c4 [3204]" stroked="f" strokecolor="black [3213]">
                <v:shadow color="#e7e6e6 [3214]"/>
                <v:textbox style="mso-fit-shape-to-text:t">
                  <w:txbxContent>
                    <w:p w14:paraId="7036AE5F" w14:textId="77777777" w:rsidR="005C0154" w:rsidRPr="009057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Participants: </w:t>
                      </w:r>
                      <w:proofErr w:type="spellStart"/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geCoDe</w:t>
                      </w:r>
                      <w:proofErr w:type="spellEnd"/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baseline sample</w:t>
                      </w:r>
                    </w:p>
                    <w:p w14:paraId="7CCC5C88" w14:textId="77777777" w:rsidR="005C0154" w:rsidRPr="009057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50149E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3,327)</w:t>
                      </w:r>
                    </w:p>
                  </w:txbxContent>
                </v:textbox>
              </v:shape>
            </w:pict>
          </mc:Fallback>
        </mc:AlternateContent>
      </w:r>
    </w:p>
    <w:p w14:paraId="7E037E37" w14:textId="1E6A9D2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7B7422" w14:textId="6261C209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8E073A" w14:textId="081F0B34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9F7E98" w14:textId="29FD7B0C" w:rsidR="0050149E" w:rsidRPr="00E64CBB" w:rsidRDefault="005C015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5EDE21" wp14:editId="45235E4D">
                <wp:simplePos x="0" y="0"/>
                <wp:positionH relativeFrom="column">
                  <wp:posOffset>-34393</wp:posOffset>
                </wp:positionH>
                <wp:positionV relativeFrom="paragraph">
                  <wp:posOffset>97155</wp:posOffset>
                </wp:positionV>
                <wp:extent cx="2148840" cy="739140"/>
                <wp:effectExtent l="0" t="0" r="0" b="0"/>
                <wp:wrapNone/>
                <wp:docPr id="3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8840" cy="739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A533B91" w14:textId="6E850DEB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rop-outs (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507, 15.3%)</w:t>
                            </w:r>
                          </w:p>
                          <w:p w14:paraId="0620DB95" w14:textId="57B204EF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 Died: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43 (4.3%)</w:t>
                            </w:r>
                          </w:p>
                          <w:p w14:paraId="3594958E" w14:textId="77777777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 Refused: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  <w:t>311 (9.3%)</w:t>
                            </w:r>
                          </w:p>
                          <w:p w14:paraId="203A4BCB" w14:textId="63742A46" w:rsidR="005C0154" w:rsidRPr="0050149E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 Other: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3 (1.6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5EDE21" id="Text Box 14" o:spid="_x0000_s1029" type="#_x0000_t202" style="position:absolute;margin-left:-2.7pt;margin-top:7.65pt;width:169.2pt;height:58.2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" filled="f" fillcolor="#4472c4 [3204]" stroked="f" strokecolor="black [3213]">
                <v:shadow color="#e7e6e6 [3214]"/>
                <v:textbox style="mso-fit-shape-to-text:t">
                  <w:txbxContent>
                    <w:p w14:paraId="1A533B91" w14:textId="6E850DEB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Drop-outs (</w:t>
                      </w: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507, 15.3%)</w:t>
                      </w:r>
                    </w:p>
                    <w:p w14:paraId="0620DB95" w14:textId="57B204EF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- Died: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143 (4.3%)</w:t>
                      </w:r>
                    </w:p>
                    <w:p w14:paraId="3594958E" w14:textId="77777777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- Refused: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  <w:t>311 (9.3%)</w:t>
                      </w:r>
                    </w:p>
                    <w:p w14:paraId="203A4BCB" w14:textId="63742A46" w:rsidR="005C0154" w:rsidRPr="0050149E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- Other: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53 (1.6%)</w:t>
                      </w:r>
                    </w:p>
                  </w:txbxContent>
                </v:textbox>
              </v:shape>
            </w:pict>
          </mc:Fallback>
        </mc:AlternateContent>
      </w:r>
    </w:p>
    <w:p w14:paraId="6182A37E" w14:textId="49AE57C0" w:rsidR="0050149E" w:rsidRPr="00E64CBB" w:rsidRDefault="005C015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F483F7" wp14:editId="1076D596">
                <wp:simplePos x="0" y="0"/>
                <wp:positionH relativeFrom="column">
                  <wp:posOffset>4122420</wp:posOffset>
                </wp:positionH>
                <wp:positionV relativeFrom="paragraph">
                  <wp:posOffset>20454</wp:posOffset>
                </wp:positionV>
                <wp:extent cx="1235075" cy="253365"/>
                <wp:effectExtent l="0" t="0" r="0" b="0"/>
                <wp:wrapNone/>
                <wp:docPr id="3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5075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4DEDB14" w14:textId="77777777" w:rsidR="005C0154" w:rsidRPr="005C01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015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18 </w:t>
                            </w:r>
                            <w:r w:rsidRPr="005C015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onths interva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F483F7" id="_x0000_s1030" type="#_x0000_t202" style="position:absolute;margin-left:324.6pt;margin-top:1.6pt;width:97.25pt;height:19.9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" filled="f" fillcolor="#4472c4 [3204]" stroked="f" strokecolor="black [3213]">
                <v:shadow color="#e7e6e6 [3214]"/>
                <v:textbox style="mso-fit-shape-to-text:t">
                  <w:txbxContent>
                    <w:p w14:paraId="34DEDB14" w14:textId="77777777" w:rsidR="005C0154" w:rsidRPr="005C01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C0154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18 </w:t>
                      </w:r>
                      <w:r w:rsidRPr="005C0154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onths interval</w:t>
                      </w:r>
                    </w:p>
                  </w:txbxContent>
                </v:textbox>
              </v:shape>
            </w:pict>
          </mc:Fallback>
        </mc:AlternateContent>
      </w: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C8A1D5" wp14:editId="40694501">
                <wp:simplePos x="0" y="0"/>
                <wp:positionH relativeFrom="column">
                  <wp:posOffset>12700</wp:posOffset>
                </wp:positionH>
                <wp:positionV relativeFrom="paragraph">
                  <wp:posOffset>22459</wp:posOffset>
                </wp:positionV>
                <wp:extent cx="2152650" cy="821055"/>
                <wp:effectExtent l="12700" t="12700" r="19050" b="1714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650" cy="8210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3BE01B" id="Rectangle 40" o:spid="_x0000_s1026" style="position:absolute;margin-left:1pt;margin-top:1.75pt;width:169.5pt;height:64.6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" filled="f" fillcolor="#4472c4 [3204]" strokecolor="black [3213]" strokeweight="1.5pt">
                <v:shadow color="#e7e6e6 [3214]"/>
              </v:rect>
            </w:pict>
          </mc:Fallback>
        </mc:AlternateContent>
      </w:r>
    </w:p>
    <w:p w14:paraId="4AFA1B56" w14:textId="32B14A94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C7EF3D" wp14:editId="0AE090AD">
                <wp:simplePos x="0" y="0"/>
                <wp:positionH relativeFrom="column">
                  <wp:posOffset>2164882</wp:posOffset>
                </wp:positionH>
                <wp:positionV relativeFrom="paragraph">
                  <wp:posOffset>67845</wp:posOffset>
                </wp:positionV>
                <wp:extent cx="938697" cy="0"/>
                <wp:effectExtent l="0" t="12700" r="13970" b="12700"/>
                <wp:wrapNone/>
                <wp:docPr id="46" name="Gerade Verbindu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869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14CEC8" id="Gerade Verbindung 16" o:spid="_x0000_s1026" style="position:absolute;flip:y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0.45pt,5.35pt" to="244.35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</w:p>
    <w:p w14:paraId="6E025C18" w14:textId="5686E1D0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763F8B" wp14:editId="01806773">
                <wp:simplePos x="0" y="0"/>
                <wp:positionH relativeFrom="column">
                  <wp:posOffset>2374265</wp:posOffset>
                </wp:positionH>
                <wp:positionV relativeFrom="paragraph">
                  <wp:posOffset>40874</wp:posOffset>
                </wp:positionV>
                <wp:extent cx="1457960" cy="577215"/>
                <wp:effectExtent l="0" t="0" r="0" b="0"/>
                <wp:wrapNone/>
                <wp:docPr id="2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960" cy="577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B2D29DD" w14:textId="5D82B120" w:rsidR="005C0154" w:rsidRPr="009057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-person interview at</w:t>
                            </w:r>
                          </w:p>
                          <w:p w14:paraId="3EABFEEB" w14:textId="77777777" w:rsidR="005C0154" w:rsidRPr="009057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llow-up 1 </w:t>
                            </w:r>
                          </w:p>
                          <w:p w14:paraId="675F4C1E" w14:textId="77777777" w:rsidR="005C0154" w:rsidRPr="0050149E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2,820, 84.8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763F8B" id="_x0000_s1031" type="#_x0000_t202" style="position:absolute;margin-left:186.95pt;margin-top:3.2pt;width:114.8pt;height:45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" filled="f" fillcolor="#4472c4 [3204]" stroked="f" strokecolor="black [3213]">
                <v:shadow color="#e7e6e6 [3214]"/>
                <v:textbox style="mso-fit-shape-to-text:t">
                  <w:txbxContent>
                    <w:p w14:paraId="6B2D29DD" w14:textId="5D82B120" w:rsidR="005C0154" w:rsidRPr="009057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In-person interview at</w:t>
                      </w:r>
                    </w:p>
                    <w:p w14:paraId="3EABFEEB" w14:textId="77777777" w:rsidR="005C0154" w:rsidRPr="009057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follow-up 1 </w:t>
                      </w:r>
                    </w:p>
                    <w:p w14:paraId="675F4C1E" w14:textId="77777777" w:rsidR="005C0154" w:rsidRPr="0050149E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(</w:t>
                      </w:r>
                      <w:r w:rsidRPr="0050149E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2,820, 84.8%)</w:t>
                      </w:r>
                    </w:p>
                  </w:txbxContent>
                </v:textbox>
              </v:shape>
            </w:pict>
          </mc:Fallback>
        </mc:AlternateContent>
      </w: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6B5BD2" wp14:editId="7D4C8498">
                <wp:simplePos x="0" y="0"/>
                <wp:positionH relativeFrom="column">
                  <wp:posOffset>2370889</wp:posOffset>
                </wp:positionH>
                <wp:positionV relativeFrom="paragraph">
                  <wp:posOffset>122321</wp:posOffset>
                </wp:positionV>
                <wp:extent cx="1460500" cy="601579"/>
                <wp:effectExtent l="12700" t="12700" r="12700" b="8255"/>
                <wp:wrapNone/>
                <wp:docPr id="3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0" cy="60157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B4C8EAC" id="AutoShape 5" o:spid="_x0000_s1026" style="position:absolute;margin-left:186.7pt;margin-top:9.65pt;width:115pt;height:47.3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" filled="f" fillcolor="#4472c4 [3204]" strokecolor="black [3213]" strokeweight="1.5pt">
                <v:shadow color="#e7e6e6 [3214]"/>
              </v:roundrect>
            </w:pict>
          </mc:Fallback>
        </mc:AlternateContent>
      </w:r>
    </w:p>
    <w:p w14:paraId="2482D20A" w14:textId="3ECCFCE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6634F9" w14:textId="01143881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88E4D2" w14:textId="55EBB458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4FA966" w14:textId="4E726FFB" w:rsidR="0050149E" w:rsidRPr="00E64CBB" w:rsidRDefault="005C015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40D1D01" wp14:editId="7AE9CD27">
                <wp:simplePos x="0" y="0"/>
                <wp:positionH relativeFrom="column">
                  <wp:posOffset>-32488</wp:posOffset>
                </wp:positionH>
                <wp:positionV relativeFrom="paragraph">
                  <wp:posOffset>61595</wp:posOffset>
                </wp:positionV>
                <wp:extent cx="2149642" cy="739140"/>
                <wp:effectExtent l="0" t="0" r="0" b="0"/>
                <wp:wrapNone/>
                <wp:docPr id="3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9642" cy="739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C9C0638" w14:textId="0173F380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rop-outs (n = 342, 10.2%)</w:t>
                            </w:r>
                          </w:p>
                          <w:p w14:paraId="28A7534F" w14:textId="0450B64D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 Died: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58 (4.7%)</w:t>
                            </w:r>
                          </w:p>
                          <w:p w14:paraId="3633C3AF" w14:textId="77777777" w:rsidR="005C0154" w:rsidRPr="00905754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 Refused: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  <w:t>178 (5.4%)</w:t>
                            </w:r>
                          </w:p>
                          <w:p w14:paraId="7AE6DD13" w14:textId="276E5A7A" w:rsidR="005C0154" w:rsidRPr="0050149E" w:rsidRDefault="005C0154" w:rsidP="00215BCB">
                            <w:pPr>
                              <w:spacing w:before="84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 Other: </w:t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50149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6 (0.5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0D1D01" id="_x0000_s1032" type="#_x0000_t202" style="position:absolute;margin-left:-2.55pt;margin-top:4.85pt;width:169.25pt;height:58.2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" filled="f" fillcolor="#4472c4 [3204]" stroked="f" strokecolor="black [3213]">
                <v:shadow color="#e7e6e6 [3214]"/>
                <v:textbox style="mso-fit-shape-to-text:t">
                  <w:txbxContent>
                    <w:p w14:paraId="1C9C0638" w14:textId="0173F380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Drop-outs (n = 342, 10.2%)</w:t>
                      </w:r>
                    </w:p>
                    <w:p w14:paraId="28A7534F" w14:textId="0450B64D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- Died: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158 (4.7%)</w:t>
                      </w:r>
                    </w:p>
                    <w:p w14:paraId="3633C3AF" w14:textId="77777777" w:rsidR="005C0154" w:rsidRPr="00905754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- Refused: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  <w:t>178 (5.4%)</w:t>
                      </w:r>
                    </w:p>
                    <w:p w14:paraId="7AE6DD13" w14:textId="276E5A7A" w:rsidR="005C0154" w:rsidRPr="0050149E" w:rsidRDefault="005C0154" w:rsidP="00215BCB">
                      <w:pPr>
                        <w:spacing w:before="84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- Other: </w:t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50149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6 (0.5%)</w:t>
                      </w:r>
                    </w:p>
                  </w:txbxContent>
                </v:textbox>
              </v:shape>
            </w:pict>
          </mc:Fallback>
        </mc:AlternateContent>
      </w: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47A117" wp14:editId="14BAF27E">
                <wp:simplePos x="0" y="0"/>
                <wp:positionH relativeFrom="column">
                  <wp:posOffset>12700</wp:posOffset>
                </wp:positionH>
                <wp:positionV relativeFrom="paragraph">
                  <wp:posOffset>115336</wp:posOffset>
                </wp:positionV>
                <wp:extent cx="2152650" cy="836930"/>
                <wp:effectExtent l="12700" t="12700" r="19050" b="1397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2650" cy="8369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wrap="none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6E84EA" id="Rectangle 41" o:spid="_x0000_s1026" style="position:absolute;margin-left:1pt;margin-top:9.1pt;width:169.5pt;height:65.9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" filled="f" fillcolor="#4472c4 [3204]" strokecolor="black [3213]" strokeweight="1.5pt">
                <v:shadow color="#e7e6e6 [3214]"/>
              </v:rect>
            </w:pict>
          </mc:Fallback>
        </mc:AlternateContent>
      </w: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101EBD" wp14:editId="35009462">
                <wp:simplePos x="0" y="0"/>
                <wp:positionH relativeFrom="column">
                  <wp:posOffset>4018313</wp:posOffset>
                </wp:positionH>
                <wp:positionV relativeFrom="paragraph">
                  <wp:posOffset>139332</wp:posOffset>
                </wp:positionV>
                <wp:extent cx="1403684" cy="253365"/>
                <wp:effectExtent l="0" t="0" r="0" b="0"/>
                <wp:wrapNone/>
                <wp:docPr id="3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684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84C55F9" w14:textId="77777777" w:rsidR="005C0154" w:rsidRPr="005C01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015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8 months interva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101EBD" id="_x0000_s1033" type="#_x0000_t202" style="position:absolute;margin-left:316.4pt;margin-top:10.95pt;width:110.55pt;height:19.9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" filled="f" fillcolor="#4472c4 [3204]" stroked="f" strokecolor="black [3213]">
                <v:shadow color="#e7e6e6 [3214]"/>
                <v:textbox style="mso-fit-shape-to-text:t">
                  <w:txbxContent>
                    <w:p w14:paraId="084C55F9" w14:textId="77777777" w:rsidR="005C0154" w:rsidRPr="005C01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C0154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18 months interval</w:t>
                      </w:r>
                    </w:p>
                  </w:txbxContent>
                </v:textbox>
              </v:shape>
            </w:pict>
          </mc:Fallback>
        </mc:AlternateContent>
      </w:r>
      <w:r w:rsidR="0050149E"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429933" wp14:editId="73F81A53">
                <wp:simplePos x="0" y="0"/>
                <wp:positionH relativeFrom="column">
                  <wp:posOffset>3102074</wp:posOffset>
                </wp:positionH>
                <wp:positionV relativeFrom="paragraph">
                  <wp:posOffset>143042</wp:posOffset>
                </wp:positionV>
                <wp:extent cx="3409" cy="410645"/>
                <wp:effectExtent l="12700" t="12700" r="22225" b="21590"/>
                <wp:wrapNone/>
                <wp:docPr id="44" name="Gerade Verbindu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09" cy="41064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E7427A" id="Gerade Verbindung 11" o:spid="_x0000_s1026" style="position:absolute;flip:x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4.25pt,11.25pt" to="244.5pt,4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</w:p>
    <w:p w14:paraId="086ABADB" w14:textId="7DB0D91C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95D8E1" w14:textId="1FFAC7B4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514881" wp14:editId="575A68ED">
                <wp:simplePos x="0" y="0"/>
                <wp:positionH relativeFrom="column">
                  <wp:posOffset>2165350</wp:posOffset>
                </wp:positionH>
                <wp:positionV relativeFrom="paragraph">
                  <wp:posOffset>40105</wp:posOffset>
                </wp:positionV>
                <wp:extent cx="939934" cy="0"/>
                <wp:effectExtent l="0" t="12700" r="12700" b="12700"/>
                <wp:wrapNone/>
                <wp:docPr id="47" name="Gerade Verbindu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993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9E50C4" id="Gerade Verbindung 18" o:spid="_x0000_s1026" style="position:absolute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0.5pt,3.15pt" to="244.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" strokecolor="black [3213]" strokeweight="1.5pt">
                <v:stroke joinstyle="miter"/>
              </v:line>
            </w:pict>
          </mc:Fallback>
        </mc:AlternateContent>
      </w:r>
    </w:p>
    <w:p w14:paraId="5D7E66B8" w14:textId="668EB9E0" w:rsidR="0050149E" w:rsidRPr="00E64CBB" w:rsidRDefault="005C015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39A547" wp14:editId="365DEA16">
                <wp:simplePos x="0" y="0"/>
                <wp:positionH relativeFrom="column">
                  <wp:posOffset>2324735</wp:posOffset>
                </wp:positionH>
                <wp:positionV relativeFrom="paragraph">
                  <wp:posOffset>16109</wp:posOffset>
                </wp:positionV>
                <wp:extent cx="1589405" cy="784860"/>
                <wp:effectExtent l="0" t="0" r="0" b="0"/>
                <wp:wrapNone/>
                <wp:docPr id="2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9405" cy="784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1A7AC74" w14:textId="77777777" w:rsidR="005C0154" w:rsidRPr="005C0154" w:rsidRDefault="005C0154" w:rsidP="00215BCB">
                            <w:pPr>
                              <w:spacing w:before="108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C015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ample used for analysis</w:t>
                            </w:r>
                          </w:p>
                          <w:p w14:paraId="588FC1A5" w14:textId="295F3308" w:rsidR="005C0154" w:rsidRPr="005C01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C0154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-person interview at</w:t>
                            </w:r>
                          </w:p>
                          <w:p w14:paraId="1E04B92D" w14:textId="77777777" w:rsidR="005C0154" w:rsidRPr="005C01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C0154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llow-up 2 </w:t>
                            </w:r>
                          </w:p>
                          <w:p w14:paraId="3640ABD8" w14:textId="44358672" w:rsidR="005C0154" w:rsidRPr="005C0154" w:rsidRDefault="005C0154" w:rsidP="00215BCB">
                            <w:pPr>
                              <w:spacing w:before="84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C0154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5C015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5C0154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,478, 74.5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39A547" id="_x0000_s1034" type="#_x0000_t202" style="position:absolute;margin-left:183.05pt;margin-top:1.25pt;width:125.15pt;height:6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" filled="f" fillcolor="#4472c4 [3204]" stroked="f" strokecolor="black [3213]">
                <v:shadow color="#e7e6e6 [3214]"/>
                <v:textbox style="mso-fit-shape-to-text:t">
                  <w:txbxContent>
                    <w:p w14:paraId="41A7AC74" w14:textId="77777777" w:rsidR="005C0154" w:rsidRPr="005C0154" w:rsidRDefault="005C0154" w:rsidP="00215BCB">
                      <w:pPr>
                        <w:spacing w:before="108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C0154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Sample used for analysis</w:t>
                      </w:r>
                    </w:p>
                    <w:p w14:paraId="588FC1A5" w14:textId="295F3308" w:rsidR="005C0154" w:rsidRPr="005C01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C0154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In-person interview at</w:t>
                      </w:r>
                    </w:p>
                    <w:p w14:paraId="1E04B92D" w14:textId="77777777" w:rsidR="005C0154" w:rsidRPr="005C01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C0154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follow-up 2 </w:t>
                      </w:r>
                    </w:p>
                    <w:p w14:paraId="3640ABD8" w14:textId="44358672" w:rsidR="005C0154" w:rsidRPr="005C0154" w:rsidRDefault="005C0154" w:rsidP="00215BCB">
                      <w:pPr>
                        <w:spacing w:before="84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C0154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5C0154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5C0154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,478, 74.5%)</w:t>
                      </w:r>
                    </w:p>
                  </w:txbxContent>
                </v:textbox>
              </v:shape>
            </w:pict>
          </mc:Fallback>
        </mc:AlternateContent>
      </w:r>
    </w:p>
    <w:p w14:paraId="4D4A9328" w14:textId="40FC56C0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98C8D6" w14:textId="1F5D7F5A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EB6FB8" w14:textId="4329BF62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9FEEC4" w14:textId="199798B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CA7134" w14:textId="5C65D81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1FE264" w14:textId="443CEFB8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C53411" w14:textId="586B624A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A6A34D" w14:textId="55D38275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40B944" w14:textId="04103BBA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CFEFC3" w14:textId="2D2DF79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80171F" w14:textId="77777777" w:rsidR="0050149E" w:rsidRPr="00E64CBB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7A7046" w14:textId="77777777" w:rsidR="00215BCB" w:rsidRPr="00E64CBB" w:rsidRDefault="00215BC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94455F4" w14:textId="3FB2A479" w:rsidR="008C26D0" w:rsidRPr="00E64CBB" w:rsidRDefault="00BA6B7E" w:rsidP="008C26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A</w:t>
      </w:r>
      <w:r w:rsidR="008C26D0"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8C26D0" w:rsidRPr="00E64CBB">
        <w:rPr>
          <w:rFonts w:ascii="Times New Roman" w:hAnsi="Times New Roman" w:cs="Times New Roman"/>
          <w:sz w:val="20"/>
          <w:szCs w:val="20"/>
          <w:lang w:val="en-US"/>
        </w:rPr>
        <w:t>O*Net variables used for the psychosocial reserve models.</w:t>
      </w:r>
    </w:p>
    <w:p w14:paraId="435C866E" w14:textId="77777777" w:rsidR="008C26D0" w:rsidRPr="00E64CBB" w:rsidRDefault="008C26D0" w:rsidP="008C26D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7655"/>
      </w:tblGrid>
      <w:tr w:rsidR="008C26D0" w:rsidRPr="00E64CBB" w14:paraId="3B3FCE02" w14:textId="77777777" w:rsidTr="00C727D6">
        <w:trPr>
          <w:trHeight w:val="300"/>
        </w:trPr>
        <w:tc>
          <w:tcPr>
            <w:tcW w:w="15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hideMark/>
          </w:tcPr>
          <w:p w14:paraId="0DA246FD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*Net variable</w:t>
            </w:r>
          </w:p>
        </w:tc>
        <w:tc>
          <w:tcPr>
            <w:tcW w:w="76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hideMark/>
          </w:tcPr>
          <w:p w14:paraId="258A071E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</w:tr>
      <w:tr w:rsidR="008C26D0" w:rsidRPr="00E64CBB" w14:paraId="355FF0FA" w14:textId="77777777" w:rsidTr="00C727D6">
        <w:trPr>
          <w:trHeight w:val="300"/>
        </w:trPr>
        <w:tc>
          <w:tcPr>
            <w:tcW w:w="9288" w:type="dxa"/>
            <w:gridSpan w:val="2"/>
            <w:tcBorders>
              <w:top w:val="single" w:sz="18" w:space="0" w:color="auto"/>
            </w:tcBorders>
            <w:noWrap/>
            <w:hideMark/>
          </w:tcPr>
          <w:p w14:paraId="19CF00D7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Occupational cognitive requirements score (OCRS)</w:t>
            </w:r>
          </w:p>
        </w:tc>
      </w:tr>
      <w:tr w:rsidR="008C26D0" w:rsidRPr="00E64CBB" w14:paraId="665ECC1C" w14:textId="77777777" w:rsidTr="00C727D6">
        <w:trPr>
          <w:trHeight w:val="300"/>
        </w:trPr>
        <w:tc>
          <w:tcPr>
            <w:tcW w:w="1589" w:type="dxa"/>
            <w:hideMark/>
          </w:tcPr>
          <w:p w14:paraId="3CAC7B7D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6</w:t>
            </w:r>
          </w:p>
        </w:tc>
        <w:tc>
          <w:tcPr>
            <w:tcW w:w="7699" w:type="dxa"/>
            <w:noWrap/>
            <w:hideMark/>
          </w:tcPr>
          <w:p w14:paraId="400A4DFD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ganizing, Planning, and Prioritizing Work</w:t>
            </w:r>
          </w:p>
        </w:tc>
      </w:tr>
      <w:tr w:rsidR="008C26D0" w:rsidRPr="00E64CBB" w14:paraId="0FD924EC" w14:textId="77777777" w:rsidTr="00C727D6">
        <w:trPr>
          <w:trHeight w:val="300"/>
        </w:trPr>
        <w:tc>
          <w:tcPr>
            <w:tcW w:w="1589" w:type="dxa"/>
            <w:hideMark/>
          </w:tcPr>
          <w:p w14:paraId="5DC928E9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a.1</w:t>
            </w:r>
          </w:p>
        </w:tc>
        <w:tc>
          <w:tcPr>
            <w:tcW w:w="7699" w:type="dxa"/>
            <w:noWrap/>
            <w:hideMark/>
          </w:tcPr>
          <w:p w14:paraId="09334B37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udging the Qualities of Things, Services, or People</w:t>
            </w:r>
          </w:p>
        </w:tc>
      </w:tr>
      <w:tr w:rsidR="008C26D0" w:rsidRPr="00E64CBB" w14:paraId="43CD56A9" w14:textId="77777777" w:rsidTr="00C727D6">
        <w:trPr>
          <w:trHeight w:val="300"/>
        </w:trPr>
        <w:tc>
          <w:tcPr>
            <w:tcW w:w="1589" w:type="dxa"/>
            <w:hideMark/>
          </w:tcPr>
          <w:p w14:paraId="186A1E18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a.3</w:t>
            </w:r>
          </w:p>
        </w:tc>
        <w:tc>
          <w:tcPr>
            <w:tcW w:w="7699" w:type="dxa"/>
            <w:noWrap/>
            <w:hideMark/>
          </w:tcPr>
          <w:p w14:paraId="3A114693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aluating Information to Determine Compliance with Standards</w:t>
            </w:r>
          </w:p>
        </w:tc>
      </w:tr>
      <w:tr w:rsidR="008C26D0" w:rsidRPr="00E64CBB" w14:paraId="0DB53BE3" w14:textId="77777777" w:rsidTr="00C727D6">
        <w:trPr>
          <w:trHeight w:val="300"/>
        </w:trPr>
        <w:tc>
          <w:tcPr>
            <w:tcW w:w="1589" w:type="dxa"/>
            <w:hideMark/>
          </w:tcPr>
          <w:p w14:paraId="37826265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a.2</w:t>
            </w:r>
          </w:p>
        </w:tc>
        <w:tc>
          <w:tcPr>
            <w:tcW w:w="7699" w:type="dxa"/>
            <w:noWrap/>
            <w:hideMark/>
          </w:tcPr>
          <w:p w14:paraId="20057DBB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cessing Information</w:t>
            </w:r>
          </w:p>
        </w:tc>
      </w:tr>
      <w:tr w:rsidR="008C26D0" w:rsidRPr="00E64CBB" w14:paraId="477E74AB" w14:textId="77777777" w:rsidTr="00C727D6">
        <w:trPr>
          <w:trHeight w:val="300"/>
        </w:trPr>
        <w:tc>
          <w:tcPr>
            <w:tcW w:w="1589" w:type="dxa"/>
            <w:hideMark/>
          </w:tcPr>
          <w:p w14:paraId="7CC73BD8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a.4</w:t>
            </w:r>
          </w:p>
        </w:tc>
        <w:tc>
          <w:tcPr>
            <w:tcW w:w="7699" w:type="dxa"/>
            <w:noWrap/>
            <w:hideMark/>
          </w:tcPr>
          <w:p w14:paraId="024FB925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alyzing Data or Information</w:t>
            </w:r>
          </w:p>
        </w:tc>
      </w:tr>
      <w:tr w:rsidR="008C26D0" w:rsidRPr="00E64CBB" w14:paraId="3953B184" w14:textId="77777777" w:rsidTr="00C727D6">
        <w:trPr>
          <w:trHeight w:val="300"/>
        </w:trPr>
        <w:tc>
          <w:tcPr>
            <w:tcW w:w="1589" w:type="dxa"/>
            <w:hideMark/>
          </w:tcPr>
          <w:p w14:paraId="594E8EC0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1</w:t>
            </w:r>
          </w:p>
        </w:tc>
        <w:tc>
          <w:tcPr>
            <w:tcW w:w="7699" w:type="dxa"/>
            <w:noWrap/>
            <w:hideMark/>
          </w:tcPr>
          <w:p w14:paraId="35C7494C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king Decisions and Solving Problems</w:t>
            </w:r>
          </w:p>
        </w:tc>
      </w:tr>
      <w:tr w:rsidR="008C26D0" w:rsidRPr="00E64CBB" w14:paraId="24241206" w14:textId="77777777" w:rsidTr="00C727D6">
        <w:trPr>
          <w:trHeight w:val="300"/>
        </w:trPr>
        <w:tc>
          <w:tcPr>
            <w:tcW w:w="1589" w:type="dxa"/>
            <w:hideMark/>
          </w:tcPr>
          <w:p w14:paraId="5ACDE4AD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2</w:t>
            </w:r>
          </w:p>
        </w:tc>
        <w:tc>
          <w:tcPr>
            <w:tcW w:w="7699" w:type="dxa"/>
            <w:noWrap/>
            <w:hideMark/>
          </w:tcPr>
          <w:p w14:paraId="27CAA4E1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nking Creatively</w:t>
            </w:r>
          </w:p>
        </w:tc>
      </w:tr>
      <w:tr w:rsidR="008C26D0" w:rsidRPr="00E64CBB" w14:paraId="546BD291" w14:textId="77777777" w:rsidTr="00C727D6">
        <w:trPr>
          <w:trHeight w:val="300"/>
        </w:trPr>
        <w:tc>
          <w:tcPr>
            <w:tcW w:w="1589" w:type="dxa"/>
            <w:hideMark/>
          </w:tcPr>
          <w:p w14:paraId="16D43232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3</w:t>
            </w:r>
          </w:p>
        </w:tc>
        <w:tc>
          <w:tcPr>
            <w:tcW w:w="7699" w:type="dxa"/>
            <w:noWrap/>
            <w:hideMark/>
          </w:tcPr>
          <w:p w14:paraId="65965C9D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pdating and Using Relevant Knowledge</w:t>
            </w:r>
          </w:p>
        </w:tc>
      </w:tr>
      <w:tr w:rsidR="008C26D0" w:rsidRPr="00E64CBB" w14:paraId="0B9F0B64" w14:textId="77777777" w:rsidTr="00C727D6">
        <w:trPr>
          <w:trHeight w:val="300"/>
        </w:trPr>
        <w:tc>
          <w:tcPr>
            <w:tcW w:w="1589" w:type="dxa"/>
            <w:hideMark/>
          </w:tcPr>
          <w:p w14:paraId="4779F538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4</w:t>
            </w:r>
          </w:p>
        </w:tc>
        <w:tc>
          <w:tcPr>
            <w:tcW w:w="7699" w:type="dxa"/>
            <w:noWrap/>
            <w:hideMark/>
          </w:tcPr>
          <w:p w14:paraId="2CC13871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veloping Objectives and Strategies</w:t>
            </w:r>
          </w:p>
        </w:tc>
      </w:tr>
      <w:tr w:rsidR="008C26D0" w:rsidRPr="00E64CBB" w14:paraId="7B591602" w14:textId="77777777" w:rsidTr="00C727D6">
        <w:trPr>
          <w:trHeight w:val="300"/>
        </w:trPr>
        <w:tc>
          <w:tcPr>
            <w:tcW w:w="1589" w:type="dxa"/>
            <w:tcBorders>
              <w:bottom w:val="single" w:sz="8" w:space="0" w:color="auto"/>
            </w:tcBorders>
            <w:hideMark/>
          </w:tcPr>
          <w:p w14:paraId="6F84A19D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5</w:t>
            </w:r>
          </w:p>
        </w:tc>
        <w:tc>
          <w:tcPr>
            <w:tcW w:w="7699" w:type="dxa"/>
            <w:tcBorders>
              <w:bottom w:val="single" w:sz="8" w:space="0" w:color="auto"/>
            </w:tcBorders>
            <w:noWrap/>
            <w:hideMark/>
          </w:tcPr>
          <w:p w14:paraId="4E38FD45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heduling Work and Activities</w:t>
            </w:r>
          </w:p>
        </w:tc>
      </w:tr>
      <w:tr w:rsidR="008C26D0" w:rsidRPr="00E64CBB" w14:paraId="6CB4A9DD" w14:textId="77777777" w:rsidTr="00C727D6">
        <w:trPr>
          <w:trHeight w:val="300"/>
        </w:trPr>
        <w:tc>
          <w:tcPr>
            <w:tcW w:w="9288" w:type="dxa"/>
            <w:gridSpan w:val="2"/>
            <w:tcBorders>
              <w:top w:val="single" w:sz="8" w:space="0" w:color="auto"/>
            </w:tcBorders>
            <w:hideMark/>
          </w:tcPr>
          <w:p w14:paraId="23AE31AE" w14:textId="41CE72AA" w:rsidR="008C26D0" w:rsidRPr="00E64CBB" w:rsidRDefault="00C915D3" w:rsidP="00C727D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Occupation-related c</w:t>
            </w:r>
            <w:r w:rsidR="008C26D0"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ognitive </w:t>
            </w:r>
            <w:r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r</w:t>
            </w:r>
            <w:r w:rsidR="008C26D0"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eserve (CR)</w:t>
            </w:r>
          </w:p>
        </w:tc>
      </w:tr>
      <w:tr w:rsidR="008C26D0" w:rsidRPr="00E64CBB" w14:paraId="536819CC" w14:textId="77777777" w:rsidTr="00C727D6">
        <w:trPr>
          <w:trHeight w:val="300"/>
        </w:trPr>
        <w:tc>
          <w:tcPr>
            <w:tcW w:w="1589" w:type="dxa"/>
            <w:noWrap/>
            <w:hideMark/>
          </w:tcPr>
          <w:p w14:paraId="69E57254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A.1.g.1</w:t>
            </w:r>
          </w:p>
        </w:tc>
        <w:tc>
          <w:tcPr>
            <w:tcW w:w="7699" w:type="dxa"/>
            <w:noWrap/>
            <w:hideMark/>
          </w:tcPr>
          <w:p w14:paraId="225FE1DA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ility to concentrate on a task over a period of time without being distracted</w:t>
            </w:r>
          </w:p>
        </w:tc>
      </w:tr>
      <w:tr w:rsidR="008C26D0" w:rsidRPr="00E64CBB" w14:paraId="592450E4" w14:textId="77777777" w:rsidTr="00C727D6">
        <w:trPr>
          <w:trHeight w:val="300"/>
        </w:trPr>
        <w:tc>
          <w:tcPr>
            <w:tcW w:w="1589" w:type="dxa"/>
            <w:noWrap/>
            <w:hideMark/>
          </w:tcPr>
          <w:p w14:paraId="5BB28A63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A.1.b.3</w:t>
            </w:r>
          </w:p>
        </w:tc>
        <w:tc>
          <w:tcPr>
            <w:tcW w:w="7699" w:type="dxa"/>
            <w:noWrap/>
            <w:hideMark/>
          </w:tcPr>
          <w:p w14:paraId="6B73EBA7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ility to tell when something is wrong or is likely to go wrong</w:t>
            </w:r>
          </w:p>
        </w:tc>
      </w:tr>
      <w:tr w:rsidR="008C26D0" w:rsidRPr="00E64CBB" w14:paraId="41152212" w14:textId="77777777" w:rsidTr="00C727D6">
        <w:trPr>
          <w:trHeight w:val="300"/>
        </w:trPr>
        <w:tc>
          <w:tcPr>
            <w:tcW w:w="1589" w:type="dxa"/>
            <w:noWrap/>
            <w:hideMark/>
          </w:tcPr>
          <w:p w14:paraId="614011F8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A.2.d</w:t>
            </w:r>
          </w:p>
        </w:tc>
        <w:tc>
          <w:tcPr>
            <w:tcW w:w="7699" w:type="dxa"/>
            <w:noWrap/>
            <w:hideMark/>
          </w:tcPr>
          <w:p w14:paraId="71FE3A72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sessing performance of yourself, other individuals, or organizations to make improvements</w:t>
            </w:r>
          </w:p>
        </w:tc>
      </w:tr>
      <w:tr w:rsidR="008C26D0" w:rsidRPr="00E64CBB" w14:paraId="2BFBAC93" w14:textId="77777777" w:rsidTr="00C727D6">
        <w:trPr>
          <w:trHeight w:val="300"/>
        </w:trPr>
        <w:tc>
          <w:tcPr>
            <w:tcW w:w="1589" w:type="dxa"/>
            <w:tcBorders>
              <w:bottom w:val="single" w:sz="8" w:space="0" w:color="auto"/>
            </w:tcBorders>
            <w:noWrap/>
            <w:hideMark/>
          </w:tcPr>
          <w:p w14:paraId="62C8F3B7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B.1.a</w:t>
            </w:r>
          </w:p>
        </w:tc>
        <w:tc>
          <w:tcPr>
            <w:tcW w:w="7699" w:type="dxa"/>
            <w:tcBorders>
              <w:bottom w:val="single" w:sz="8" w:space="0" w:color="auto"/>
            </w:tcBorders>
            <w:noWrap/>
            <w:hideMark/>
          </w:tcPr>
          <w:p w14:paraId="523A91E4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ing aware of others’ reactions and understanding why they react as they do</w:t>
            </w:r>
          </w:p>
        </w:tc>
      </w:tr>
      <w:tr w:rsidR="008C26D0" w:rsidRPr="00E64CBB" w14:paraId="4B7F2A92" w14:textId="77777777" w:rsidTr="00C727D6">
        <w:trPr>
          <w:trHeight w:val="300"/>
        </w:trPr>
        <w:tc>
          <w:tcPr>
            <w:tcW w:w="9288" w:type="dxa"/>
            <w:gridSpan w:val="2"/>
            <w:tcBorders>
              <w:top w:val="single" w:sz="8" w:space="0" w:color="auto"/>
            </w:tcBorders>
            <w:hideMark/>
          </w:tcPr>
          <w:p w14:paraId="71184796" w14:textId="6D887A2D" w:rsidR="008C26D0" w:rsidRPr="00E64CBB" w:rsidRDefault="00C915D3" w:rsidP="00C727D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Occupation-related m</w:t>
            </w:r>
            <w:r w:rsidR="008C26D0"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otivational </w:t>
            </w:r>
            <w:r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r</w:t>
            </w:r>
            <w:r w:rsidR="008C26D0" w:rsidRPr="00E64CB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US"/>
              </w:rPr>
              <w:t>eserve (MR)</w:t>
            </w:r>
          </w:p>
        </w:tc>
      </w:tr>
      <w:tr w:rsidR="008C26D0" w:rsidRPr="00E64CBB" w14:paraId="4C2FA891" w14:textId="77777777" w:rsidTr="00C727D6">
        <w:trPr>
          <w:trHeight w:val="300"/>
        </w:trPr>
        <w:tc>
          <w:tcPr>
            <w:tcW w:w="1589" w:type="dxa"/>
            <w:noWrap/>
            <w:hideMark/>
          </w:tcPr>
          <w:p w14:paraId="6890FE3A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2.b.6</w:t>
            </w:r>
          </w:p>
        </w:tc>
        <w:tc>
          <w:tcPr>
            <w:tcW w:w="7699" w:type="dxa"/>
            <w:noWrap/>
            <w:hideMark/>
          </w:tcPr>
          <w:p w14:paraId="1D75D316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ganizing, Planning, and Prioritizing Work</w:t>
            </w:r>
          </w:p>
        </w:tc>
      </w:tr>
      <w:tr w:rsidR="008C26D0" w:rsidRPr="00E64CBB" w14:paraId="3E6A019F" w14:textId="77777777" w:rsidTr="00C727D6">
        <w:trPr>
          <w:trHeight w:val="300"/>
        </w:trPr>
        <w:tc>
          <w:tcPr>
            <w:tcW w:w="1589" w:type="dxa"/>
            <w:tcBorders>
              <w:bottom w:val="single" w:sz="18" w:space="0" w:color="auto"/>
            </w:tcBorders>
            <w:noWrap/>
            <w:hideMark/>
          </w:tcPr>
          <w:p w14:paraId="5B6297A5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A.1.b.3</w:t>
            </w:r>
          </w:p>
        </w:tc>
        <w:tc>
          <w:tcPr>
            <w:tcW w:w="7699" w:type="dxa"/>
            <w:tcBorders>
              <w:bottom w:val="single" w:sz="18" w:space="0" w:color="auto"/>
            </w:tcBorders>
            <w:noWrap/>
            <w:hideMark/>
          </w:tcPr>
          <w:p w14:paraId="70606E07" w14:textId="77777777" w:rsidR="008C26D0" w:rsidRPr="00E64CBB" w:rsidRDefault="008C26D0" w:rsidP="00C727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64C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termining time, costs, resources, or materials needed to perform a work activity</w:t>
            </w:r>
          </w:p>
        </w:tc>
      </w:tr>
    </w:tbl>
    <w:p w14:paraId="03CD0D01" w14:textId="77777777" w:rsidR="008C26D0" w:rsidRPr="00E64CBB" w:rsidRDefault="008C26D0" w:rsidP="008C26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C2EE80" w14:textId="77777777" w:rsidR="008C26D0" w:rsidRPr="00E64CBB" w:rsidRDefault="008C26D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0AD240" w14:textId="167AD2EA" w:rsidR="00BA6B7E" w:rsidRPr="00E64CBB" w:rsidRDefault="00BA6B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2322F0E" w14:textId="5E5DF4D6" w:rsidR="00215BCB" w:rsidRPr="00E64CBB" w:rsidRDefault="00215BCB" w:rsidP="00364A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BA6B7E" w:rsidRPr="00E64CBB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bookmarkStart w:id="0" w:name="_GoBack"/>
      <w:bookmarkEnd w:id="0"/>
    </w:p>
    <w:tbl>
      <w:tblPr>
        <w:tblStyle w:val="Tabellenraster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509"/>
        <w:gridCol w:w="461"/>
        <w:gridCol w:w="705"/>
        <w:gridCol w:w="639"/>
        <w:gridCol w:w="508"/>
        <w:gridCol w:w="461"/>
        <w:gridCol w:w="511"/>
        <w:gridCol w:w="511"/>
        <w:gridCol w:w="461"/>
        <w:gridCol w:w="461"/>
        <w:gridCol w:w="568"/>
        <w:gridCol w:w="468"/>
        <w:gridCol w:w="737"/>
        <w:gridCol w:w="669"/>
      </w:tblGrid>
      <w:tr w:rsidR="005D6664" w:rsidRPr="00E64CBB" w14:paraId="3CAFD633" w14:textId="77777777" w:rsidTr="001C67C2">
        <w:trPr>
          <w:trHeight w:val="183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B89B86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D73535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eral SA</w:t>
            </w:r>
          </w:p>
          <w:p w14:paraId="5C51960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3770D95" w14:textId="77777777" w:rsidR="00902D36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ysi</w:t>
            </w:r>
            <w:r w:rsidR="00902D36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l and mental</w:t>
            </w:r>
          </w:p>
          <w:p w14:paraId="2DA684B0" w14:textId="79F9E946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</w:t>
            </w:r>
            <w:r w:rsidR="00902D36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84A3056" w14:textId="77777777" w:rsidR="00364A0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gnitive</w:t>
            </w:r>
            <w:r w:rsidR="00902D36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D710436" w14:textId="3EA703D1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</w:t>
            </w:r>
            <w:r w:rsidR="00902D36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3BB3F3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al support</w:t>
            </w:r>
          </w:p>
          <w:p w14:paraId="01760D2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924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8E2A28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al activity</w:t>
            </w:r>
          </w:p>
          <w:p w14:paraId="1980D77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03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D7338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sitive affect facto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0E0C03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sence of</w:t>
            </w:r>
          </w:p>
          <w:p w14:paraId="6527A347" w14:textId="0E1A45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gative affect</w:t>
            </w:r>
            <w:r w:rsidR="00902D36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ctor</w:t>
            </w:r>
          </w:p>
        </w:tc>
      </w:tr>
      <w:tr w:rsidR="001C67C2" w:rsidRPr="00E64CBB" w14:paraId="28B07DDE" w14:textId="77777777" w:rsidTr="001C67C2">
        <w:trPr>
          <w:trHeight w:val="183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40B9429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1E3C491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9CCAD9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C2CDA4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FBE3D1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039914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B869A3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5D833B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2458CC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135EA0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41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7C6022E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  <w:tc>
          <w:tcPr>
            <w:tcW w:w="5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27C44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A1688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232E3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557E9C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</w:t>
            </w:r>
          </w:p>
        </w:tc>
      </w:tr>
      <w:tr w:rsidR="001C67C2" w:rsidRPr="00E64CBB" w14:paraId="57CD50CC" w14:textId="77777777" w:rsidTr="001C67C2">
        <w:trPr>
          <w:trHeight w:val="183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5D969D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mpairments</w:t>
            </w:r>
          </w:p>
          <w:p w14:paraId="50BD4B4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 walk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08FE6A5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34178C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1C210A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D04B0C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7FE964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6CD8601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3EBFA1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EE6688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844B58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EF57FA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B2FABC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DE818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91B2E3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2C9EE7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40396EA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A1839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nsory </w:t>
            </w:r>
          </w:p>
          <w:p w14:paraId="21421DC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fici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7C76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DB740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FF14B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CADCE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88EEF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4384C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493EB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F8323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AB87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7D1CE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B8C2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D120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39908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6A59C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607374B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396600" w14:textId="4DE498E8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cal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dition</w:t>
            </w:r>
          </w:p>
          <w:p w14:paraId="736EA426" w14:textId="77362C68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 high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rtality ris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9C4B6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05832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85A6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5201F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2390F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7E35B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DEA3D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402F2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5E6A1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18327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55FE1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10F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BA5B8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5574E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1218BEA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1AF58E" w14:textId="0AC30473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cal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dition</w:t>
            </w:r>
          </w:p>
          <w:p w14:paraId="7F54E2B0" w14:textId="7452920E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 low mortality ris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8980A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199DA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C1C37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73B39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BDBD7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1B342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ABE06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CBD5E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D9277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CC652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0C62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CFC41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A2065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DAE21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595B399A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0162E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tal disor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3B278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68657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0A91D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8A346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0A50C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CAB7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EC445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0692B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37AA3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8A904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D840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4FD0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FF6A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A328A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41A251F1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BDA5D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AD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90A56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25B73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F249D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0791E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75FC4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5B043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BD40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698A8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F4E84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811B8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9FB6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FEBE2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D234F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479EC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78450B0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2E5FB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layed</w:t>
            </w:r>
          </w:p>
          <w:p w14:paraId="0D1BEA0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mory rec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ED8E2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73E4F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24577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3C386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4C04D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6140A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FB37F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9FD5F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E0B55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994BB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B144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45F5B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EFFBA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95A91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2AC38237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18437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M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E1B3D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BCA64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44D37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70F02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BA722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BABF9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54501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90FBC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17424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5680D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9E3C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3B55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117E7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2E42C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7023DA41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672FE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mmediate</w:t>
            </w:r>
          </w:p>
          <w:p w14:paraId="76A4918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mory rec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70744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29F8D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3C7EF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E087C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C69FC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ECB37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ADC71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BB24D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81B03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50F7F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62A2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CC0F9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7E92C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D2D43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7FDA81CA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78EA1F" w14:textId="323D2D62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lock 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rawing</w:t>
            </w:r>
          </w:p>
          <w:p w14:paraId="7BBA807F" w14:textId="39935C46" w:rsidR="0050149E" w:rsidRPr="00E64CBB" w:rsidRDefault="005C0154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E0952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C6CD5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BF4F3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4F43C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E71B4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0F513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AC32C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25D1A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E955E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905A8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EDB31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CBFE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5B5B3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C5F87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42D0715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B20CE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A7029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1C407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E2D41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F0ABD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FE1EC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EF2B1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5585D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FCA3E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28DF7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11861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51DA1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9D93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7DDF1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E3D78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5ED9D18E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9A11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rbal fluenc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A783C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768C3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EE9CB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FEAD7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515C5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4F37B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1A1CD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D1FD9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FB33C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FDEE3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7E80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7C412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DC90B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A8BFF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72AC8515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49187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pport</w:t>
            </w:r>
          </w:p>
          <w:p w14:paraId="403C6BF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en mov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05C6C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A8A6E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17AC2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33616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2B959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16830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AE17E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D71F9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E4435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F940B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3B4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E53B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FDF58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C0634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5542646C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7A79FA" w14:textId="386A56CE" w:rsidR="0050149E" w:rsidRPr="00E64CBB" w:rsidRDefault="00902D36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ond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ionally</w:t>
            </w:r>
          </w:p>
          <w:p w14:paraId="78A655B1" w14:textId="2EAAF161" w:rsidR="0050149E" w:rsidRPr="00E64CBB" w:rsidRDefault="00902D36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pted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y othe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325A6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C2882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EEAB4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2E35A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CC7C7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CEC6C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AD98E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CF245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B107D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85FFA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AE310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9C386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2BC2B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D9F2B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0BD6A0C8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1377AC" w14:textId="69EE1125" w:rsidR="0050149E" w:rsidRPr="00E64CBB" w:rsidRDefault="005C0154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mf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E2E5A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917F0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C3FCD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C7021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A82B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9CDD4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E2BB9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42BFC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C348A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C6D39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0D04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30E0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AD30E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38EC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60D42867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E2D2E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ly on</w:t>
            </w:r>
          </w:p>
          <w:p w14:paraId="6FC0BA6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upp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BB27B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EFFA9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6D3B8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91D7F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1675A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AD0CA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CAE28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60DFB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720EA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A7BFA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F637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47E69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65C2D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F15EF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1358C8B1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1EE3F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rrow thing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1D425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85FC5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2F34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0105D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497DB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68BE4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59949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A6786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6560C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3DB07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6C13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EE62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DFF5D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E69E6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1BC57F52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17E2F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rsons</w:t>
            </w:r>
          </w:p>
          <w:p w14:paraId="3F6B5EE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 list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245B6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D21FB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18291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EC4C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48C72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0CEA8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8D075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5F827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1C5A8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CADF3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119F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DF75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F7948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09246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2F347BE8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B23DB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u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F64F8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56A54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10339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98BE8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D3055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806D1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E6C63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4E9C7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D590D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23765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0558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D048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83F15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CE237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2A1B010E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8232C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upport </w:t>
            </w:r>
          </w:p>
          <w:p w14:paraId="1CE19D7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en i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6263B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97ADD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F49C1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161FA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C88A0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650CD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AA27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C347C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A4F65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8AE35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026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1292B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93142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78F34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02E0953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044A6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pport</w:t>
            </w:r>
          </w:p>
          <w:p w14:paraId="64A6525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en s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1AB0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FBC43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A3A8E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92A85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50DAF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ECE28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BB937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13F83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264F9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C8262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B846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310A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638B9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EF42B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1EEB5093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CA4F1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hare</w:t>
            </w:r>
          </w:p>
          <w:p w14:paraId="784981A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ffer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FF88C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2E510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E6FEC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C95A4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99605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11977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EC6A0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AB5D8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3135C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E9E73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9135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78D9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10322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61AB0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71508C7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7EE08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ing boistero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78A60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867EE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C0849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AB991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1D6B2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A3FE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70C7D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AF770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75D4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6922D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A22E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C952A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75AC7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66F1A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06E838D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2ACA4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osen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9E5C5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49FE1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A60CA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3F46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81217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EE11E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31707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B4126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336B8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B055D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DAA78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5987E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BFD36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1D12F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D53C7DC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B97392" w14:textId="09024061" w:rsidR="0050149E" w:rsidRPr="00E64CBB" w:rsidRDefault="005C0154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tivities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ogeth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936D1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CE2A3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370FD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66C4D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99D54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96E91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79065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F4785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BA7C4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.84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3F5AC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7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9949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5ABE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70E1B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8EE0D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1085FD4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27082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el good in a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70BA1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9F590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27FBA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EDE46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60EA4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07DCD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AEF4B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EE486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5C54F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.63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33338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CD90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E953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20521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FA7C7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46B4C1E5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5380E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are for </w:t>
            </w:r>
          </w:p>
          <w:p w14:paraId="41845F5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randchildr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4AE64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70D87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2CCFD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2EC5C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650B4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6E62E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D63F4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4608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CA303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A8D45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630E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F8D2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05D1B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4BA2E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145A0EF1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7F497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ying</w:t>
            </w:r>
          </w:p>
          <w:p w14:paraId="7131CA1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ard gam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23DF1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31D79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29513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1E7BA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79D3F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C5639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8ADF9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B16D9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C7094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BCFD6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2533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FA6B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BCBC9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9BA01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2D6DE867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FBF2F0" w14:textId="33BB90E0" w:rsidR="0050149E" w:rsidRPr="00E64CBB" w:rsidRDefault="00493035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cial work</w:t>
            </w:r>
          </w:p>
          <w:p w14:paraId="25A3D4A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 the commun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21E0F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C106F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35801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7F889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A8A07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21B0C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86B1A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5B4AB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4CF9B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138DC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412D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4B23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F6444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A5E5C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DCAC447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C7985B7" w14:textId="7BB9E17C" w:rsidR="0050149E" w:rsidRPr="00E64CBB" w:rsidRDefault="005C0154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tisfaction</w:t>
            </w:r>
          </w:p>
          <w:p w14:paraId="0D0BB69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ith life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567A08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3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8662A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583E4C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FEBA78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E863FE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4E6FB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F2171F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1CDA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AFA4A2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EFC046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1A068" w14:textId="6BAAB206" w:rsidR="0050149E" w:rsidRPr="00E64CBB" w:rsidRDefault="001C67C2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  <w:r w:rsidR="0050149E"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3B07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5849FD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F5BFC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17F2CDA1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D8BE39" w14:textId="2783FC90" w:rsidR="0050149E" w:rsidRPr="00E64CBB" w:rsidRDefault="005C0154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 g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od 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 w:rsidR="0050149E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irit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064FC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1301CB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DC9E5D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582D7F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7A3484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181B0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DD138C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E7BF95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51970B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C06352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332CF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0879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76ED53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F5A62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380789D1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8C74F3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ppy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136AD8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9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9ABBE8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CB91A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43DA24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87DAC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E0113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000D1B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A7AC49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2D547B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2C7A0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2AD9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9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98F0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F5018D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D4E2A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74095EEC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43EE16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derful</w:t>
            </w:r>
          </w:p>
          <w:p w14:paraId="4B5A1B6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 be alive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AD97F2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7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F0D5D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49441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C536A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FCDEBB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9D8F04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2858B3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3A66C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863AD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8CDDD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276BB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5CAA9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0A466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83B3FB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28B7F1C8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8B6A1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ll of energy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D71ACA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7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CF85FC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F7F0D1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26F7B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9FADE3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2B7B3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72285E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278E7F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677C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41DDE1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DE909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DE88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ADECD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964BD1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C67C2" w:rsidRPr="00E64CBB" w14:paraId="47F426C4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C33D0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blems</w:t>
            </w:r>
          </w:p>
          <w:p w14:paraId="6409184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 mem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F604E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2633C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9E60A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E689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30449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C47B3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B7104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F8F30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8F141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02FFC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ABF4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28955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F59AA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3A91B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8</w:t>
            </w:r>
          </w:p>
        </w:tc>
      </w:tr>
      <w:tr w:rsidR="001C67C2" w:rsidRPr="00E64CBB" w14:paraId="309E5E14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800384" w14:textId="1AED2345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rop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d activit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13E8B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9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D4C2B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3F1D2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4E5B3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0E95C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9543F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5D55F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B89D0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6D18B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5B0CE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0A2E7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A568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A48F6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1DCF1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</w:tr>
      <w:tr w:rsidR="001C67C2" w:rsidRPr="00E64CBB" w14:paraId="426DA558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8BEBFF" w14:textId="0B8C1ED4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ife is 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mp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E9817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184DF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736B6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ECF52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858BF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5788E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2CD22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86E4C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03929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1A8A3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502A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B45E2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8C8D6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8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18973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7</w:t>
            </w:r>
          </w:p>
        </w:tc>
      </w:tr>
      <w:tr w:rsidR="001C67C2" w:rsidRPr="00E64CBB" w14:paraId="1F0DD7BA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6CF9B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ften bor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B38AD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E1180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64269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29BC2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243F0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93742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DB7F8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B8B1A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83B89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4E6FA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1DFCA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72B29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392FF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F278B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2</w:t>
            </w:r>
          </w:p>
        </w:tc>
      </w:tr>
      <w:tr w:rsidR="001C67C2" w:rsidRPr="00E64CBB" w14:paraId="0FAFA3C9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19CCD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mething</w:t>
            </w:r>
          </w:p>
          <w:p w14:paraId="05D43EE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ad will happ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7D116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12A50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52690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94A0F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EEFE2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9874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BD593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153C3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41FF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3BF91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09CF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22518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9E587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B3F44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</w:tr>
      <w:tr w:rsidR="001C67C2" w:rsidRPr="00E64CBB" w14:paraId="64ABDA40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2B14E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lpl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CD0B2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9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31A3F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6C41F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2BE85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7D274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578D5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D5A98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D4997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10881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4242C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8DDB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2F181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BB027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5980B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0</w:t>
            </w:r>
          </w:p>
        </w:tc>
      </w:tr>
      <w:tr w:rsidR="001C67C2" w:rsidRPr="00E64CBB" w14:paraId="759E67D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E0A710" w14:textId="1FDCE0EA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void</w:t>
            </w:r>
            <w:r w:rsidR="00902D36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g</w:t>
            </w: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ocial</w:t>
            </w:r>
          </w:p>
          <w:p w14:paraId="5875D42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thering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59812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BBFDC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044C0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E5AF5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846DA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70743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27512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61F41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DE719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B8C07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BD675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310AC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766BC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1166B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</w:tr>
      <w:tr w:rsidR="001C67C2" w:rsidRPr="00E64CBB" w14:paraId="0BD448B8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03DDB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thl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5D40C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8B960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0620D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26C3B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2EA3E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53F60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12E55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F49F8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99F4D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527EF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CF58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3762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97E480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25B66D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3</w:t>
            </w:r>
          </w:p>
        </w:tc>
      </w:tr>
      <w:tr w:rsidR="001C67C2" w:rsidRPr="00E64CBB" w14:paraId="4298BE95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F67B8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pel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ECFAB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1.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5A820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3A96E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BB6E9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8E4E8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67696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42B45C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0E0C8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029E09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758BC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7FEFD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21CF5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1B550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9AD2E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12</w:t>
            </w:r>
          </w:p>
        </w:tc>
      </w:tr>
      <w:tr w:rsidR="001C67C2" w:rsidRPr="00E64CBB" w14:paraId="4A3E8B2F" w14:textId="77777777" w:rsidTr="001C67C2">
        <w:trPr>
          <w:trHeight w:val="183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78D4207C" w14:textId="4949BC10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ost </w:t>
            </w:r>
            <w:r w:rsidR="005C0154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ople</w:t>
            </w:r>
            <w:r w:rsidR="00493035"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re</w:t>
            </w:r>
          </w:p>
          <w:p w14:paraId="7CEF2463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tter of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7D53E72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16D84A8B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02B07BF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7902817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005EDC25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52301D21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1ADA62D8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70EB0E4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19A4EC0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670084AA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9EE54B6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734939F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67101BDE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7009FD12" w14:textId="77777777" w:rsidR="0050149E" w:rsidRPr="00E64CBB" w:rsidRDefault="0050149E" w:rsidP="00364A0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64CB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8</w:t>
            </w:r>
          </w:p>
        </w:tc>
      </w:tr>
    </w:tbl>
    <w:p w14:paraId="500896BC" w14:textId="412D0AB0" w:rsidR="00215BCB" w:rsidRPr="00863DC3" w:rsidRDefault="005014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4CBB">
        <w:rPr>
          <w:rFonts w:ascii="Times New Roman" w:hAnsi="Times New Roman" w:cs="Times New Roman"/>
          <w:b/>
          <w:sz w:val="14"/>
          <w:szCs w:val="14"/>
          <w:lang w:val="en-US"/>
        </w:rPr>
        <w:t>Note</w:t>
      </w:r>
      <w:r w:rsidRPr="00E64CBB">
        <w:rPr>
          <w:rFonts w:ascii="Times New Roman" w:hAnsi="Times New Roman" w:cs="Times New Roman"/>
          <w:sz w:val="14"/>
          <w:szCs w:val="14"/>
          <w:lang w:val="en-US"/>
        </w:rPr>
        <w:t>. *Item has been reversed, i.e. a score of one (as opposed to zero) indicates rejection of this item. IADL: instrumental activities of daily living. MMSE: Mini Mental State Examination.</w:t>
      </w:r>
    </w:p>
    <w:sectPr w:rsidR="00215BCB" w:rsidRPr="00863DC3" w:rsidSect="006110E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F0646" w14:textId="77777777" w:rsidR="0026200E" w:rsidRDefault="0026200E" w:rsidP="00BA6B7E">
      <w:r>
        <w:separator/>
      </w:r>
    </w:p>
  </w:endnote>
  <w:endnote w:type="continuationSeparator" w:id="0">
    <w:p w14:paraId="1D38D5FE" w14:textId="77777777" w:rsidR="0026200E" w:rsidRDefault="0026200E" w:rsidP="00BA6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5361941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B5595AE" w14:textId="77368286" w:rsidR="00BA6B7E" w:rsidRDefault="00BA6B7E" w:rsidP="00BE06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9D4FF5D" w14:textId="77777777" w:rsidR="00BA6B7E" w:rsidRDefault="00BA6B7E" w:rsidP="00BA6B7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32463917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DCC6CEA" w14:textId="5BA650E9" w:rsidR="00BA6B7E" w:rsidRDefault="00BA6B7E" w:rsidP="00BE06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64CBB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06560A0E" w14:textId="77777777" w:rsidR="00BA6B7E" w:rsidRDefault="00BA6B7E" w:rsidP="00BA6B7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E1822" w14:textId="77777777" w:rsidR="0026200E" w:rsidRDefault="0026200E" w:rsidP="00BA6B7E">
      <w:r>
        <w:separator/>
      </w:r>
    </w:p>
  </w:footnote>
  <w:footnote w:type="continuationSeparator" w:id="0">
    <w:p w14:paraId="72A71631" w14:textId="77777777" w:rsidR="0026200E" w:rsidRDefault="0026200E" w:rsidP="00BA6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DC3"/>
    <w:rsid w:val="000C213D"/>
    <w:rsid w:val="001C67C2"/>
    <w:rsid w:val="00215BCB"/>
    <w:rsid w:val="0026200E"/>
    <w:rsid w:val="00317BF7"/>
    <w:rsid w:val="00364A0E"/>
    <w:rsid w:val="00433110"/>
    <w:rsid w:val="00493035"/>
    <w:rsid w:val="0050149E"/>
    <w:rsid w:val="005C0154"/>
    <w:rsid w:val="005D6664"/>
    <w:rsid w:val="006110EF"/>
    <w:rsid w:val="006B21E1"/>
    <w:rsid w:val="007F4C80"/>
    <w:rsid w:val="0081297E"/>
    <w:rsid w:val="00863DC3"/>
    <w:rsid w:val="008979B4"/>
    <w:rsid w:val="008C26D0"/>
    <w:rsid w:val="00902D36"/>
    <w:rsid w:val="00905754"/>
    <w:rsid w:val="009453CA"/>
    <w:rsid w:val="00BA6B7E"/>
    <w:rsid w:val="00C63160"/>
    <w:rsid w:val="00C915D3"/>
    <w:rsid w:val="00E1157B"/>
    <w:rsid w:val="00E64CBB"/>
    <w:rsid w:val="00F2447B"/>
    <w:rsid w:val="00F53F8F"/>
    <w:rsid w:val="00FC4821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B72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26D0"/>
    <w:pPr>
      <w:keepNext/>
      <w:keepLines/>
      <w:spacing w:before="240" w:after="24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2"/>
      <w:szCs w:val="32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DC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DC3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21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213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21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21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213D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5014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A6B7E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A6B7E"/>
  </w:style>
  <w:style w:type="character" w:styleId="Seitenzahl">
    <w:name w:val="page number"/>
    <w:basedOn w:val="Absatz-Standardschriftart"/>
    <w:uiPriority w:val="99"/>
    <w:semiHidden/>
    <w:unhideWhenUsed/>
    <w:rsid w:val="00BA6B7E"/>
  </w:style>
  <w:style w:type="character" w:customStyle="1" w:styleId="berschrift1Zchn">
    <w:name w:val="Überschrift 1 Zchn"/>
    <w:basedOn w:val="Absatz-Standardschriftart"/>
    <w:link w:val="berschrift1"/>
    <w:uiPriority w:val="9"/>
    <w:rsid w:val="008C26D0"/>
    <w:rPr>
      <w:rFonts w:ascii="Arial" w:eastAsiaTheme="majorEastAsia" w:hAnsi="Arial" w:cstheme="majorBidi"/>
      <w:b/>
      <w:color w:val="000000" w:themeColor="text1"/>
      <w:sz w:val="22"/>
      <w:szCs w:val="32"/>
      <w:lang w:val="de-CH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8C26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26D0"/>
    <w:pPr>
      <w:keepNext/>
      <w:keepLines/>
      <w:spacing w:before="240" w:after="24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2"/>
      <w:szCs w:val="32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DC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DC3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21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213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21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21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213D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5014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A6B7E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A6B7E"/>
  </w:style>
  <w:style w:type="character" w:styleId="Seitenzahl">
    <w:name w:val="page number"/>
    <w:basedOn w:val="Absatz-Standardschriftart"/>
    <w:uiPriority w:val="99"/>
    <w:semiHidden/>
    <w:unhideWhenUsed/>
    <w:rsid w:val="00BA6B7E"/>
  </w:style>
  <w:style w:type="character" w:customStyle="1" w:styleId="berschrift1Zchn">
    <w:name w:val="Überschrift 1 Zchn"/>
    <w:basedOn w:val="Absatz-Standardschriftart"/>
    <w:link w:val="berschrift1"/>
    <w:uiPriority w:val="9"/>
    <w:rsid w:val="008C26D0"/>
    <w:rPr>
      <w:rFonts w:ascii="Arial" w:eastAsiaTheme="majorEastAsia" w:hAnsi="Arial" w:cstheme="majorBidi"/>
      <w:b/>
      <w:color w:val="000000" w:themeColor="text1"/>
      <w:sz w:val="22"/>
      <w:szCs w:val="32"/>
      <w:lang w:val="de-CH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8C26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81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B</Company>
  <LinksUpToDate>false</LinksUpToDate>
  <CharactersWithSpaces>4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@brandeis.edu</dc:creator>
  <cp:lastModifiedBy>L Kleineidam</cp:lastModifiedBy>
  <cp:revision>2</cp:revision>
  <dcterms:created xsi:type="dcterms:W3CDTF">2020-12-10T11:43:00Z</dcterms:created>
  <dcterms:modified xsi:type="dcterms:W3CDTF">2020-12-10T11:43:00Z</dcterms:modified>
</cp:coreProperties>
</file>